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Table S2. Principal components for the morphometric analysis of Sample 2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558"/>
        <w:gridCol w:w="1523"/>
        <w:gridCol w:w="1541"/>
        <w:gridCol w:w="1614"/>
        <w:gridCol w:w="1520"/>
      </w:tblGrid>
      <w:tr>
        <w:trPr/>
        <w:tc>
          <w:tcPr>
            <w:tcW w:w="1604" w:type="dxa"/>
            <w:tcBorders/>
          </w:tcPr>
          <w:p>
            <w:pPr>
              <w:pStyle w:val="Normal"/>
              <w:spacing w:before="60" w:after="60"/>
              <w:ind w:left="11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nciple Componen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before="60" w:after="60"/>
              <w:ind w:left="11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igenvalue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60" w:after="60"/>
              <w:ind w:left="11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centage individual varianc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60" w:after="60"/>
              <w:ind w:left="11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centage cumulative variance</w:t>
            </w:r>
          </w:p>
        </w:tc>
        <w:tc>
          <w:tcPr>
            <w:tcW w:w="3134" w:type="dxa"/>
            <w:gridSpan w:val="2"/>
            <w:tcBorders/>
          </w:tcPr>
          <w:p>
            <w:pPr>
              <w:pStyle w:val="Normal"/>
              <w:spacing w:before="60" w:after="60"/>
              <w:ind w:left="11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scriminant analysis results</w:t>
            </w:r>
          </w:p>
        </w:tc>
      </w:tr>
      <w:tr>
        <w:trPr>
          <w:trHeight w:val="1467" w:hRule="atLeast"/>
        </w:trPr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60" w:after="60"/>
              <w:ind w:left="11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before="60" w:after="60"/>
              <w:ind w:left="11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60" w:after="60"/>
              <w:ind w:left="11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before="60" w:after="60"/>
              <w:ind w:left="11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60" w:after="60"/>
              <w:ind w:left="11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tial lambda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before="60" w:after="60"/>
              <w:ind w:left="11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ndardized discriminant function coefficients</w:t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1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83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96</w:t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5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43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55</w:t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5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.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8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1</w:t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.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.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8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7</w:t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2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.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6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70</w:t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9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3</w:t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.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346</w:t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.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.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.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9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3</w:t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.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9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9</w:t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.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0</w:t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.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.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.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.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.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8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23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PCs_ showing percentage variation, and eigenvalues for morphometric analysis of Sample 2. The first 21 PCs account for 85.7% of the variation in landmark configuration. Eleven of these PCs (PC1, PC2, PC4, PC6-9, PC13-15 &amp; PC21) were retained by a step-wise discriminant analysis which yielded a discriminant function (Wilks’ λ = 0.134; df = 11; χ2 = 286.6, p &lt; 0.00001) that correctly classified 98.7% of male and 98.7% of female face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SimSun;宋体" w:cs="Times New Roman"/>
      <w:color w:val="auto"/>
      <w:sz w:val="20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22:23:00Z</dcterms:created>
  <dc:creator>Isabel M L Scott</dc:creator>
  <dc:description/>
  <dc:language>en-US</dc:language>
  <cp:lastModifiedBy>Isabel M L Scott</cp:lastModifiedBy>
  <dcterms:modified xsi:type="dcterms:W3CDTF">2010-07-12T22:23:00Z</dcterms:modified>
  <cp:revision>2</cp:revision>
  <dc:subject/>
  <dc:title/>
</cp:coreProperties>
</file>